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14145" w14:textId="77777777" w:rsidR="0035261D" w:rsidRPr="00F74F1A" w:rsidRDefault="0035261D" w:rsidP="0035261D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10: </w:t>
      </w:r>
      <w:r w:rsidRPr="00B74988">
        <w:rPr>
          <w:rFonts w:eastAsia="Times New Roman" w:cstheme="minorHAnsi"/>
          <w:b/>
          <w:sz w:val="36"/>
          <w:szCs w:val="36"/>
          <w:lang w:eastAsia="en-GB"/>
        </w:rPr>
        <w:t>Summary of synthesis of insignificant prognostic factors with associated GRADE evaluation.</w:t>
      </w:r>
    </w:p>
    <w:p w14:paraId="24F1A9A4" w14:textId="77777777" w:rsidR="0035261D" w:rsidRPr="00EC1CC7" w:rsidRDefault="0035261D" w:rsidP="0035261D">
      <w:pPr>
        <w:rPr>
          <w:rFonts w:eastAsia="Times New Roman" w:cstheme="minorHAnsi"/>
          <w:bCs/>
          <w:sz w:val="22"/>
          <w:szCs w:val="22"/>
          <w:lang w:eastAsia="en-GB"/>
        </w:rPr>
      </w:pPr>
    </w:p>
    <w:tbl>
      <w:tblPr>
        <w:tblStyle w:val="TableGrid"/>
        <w:tblW w:w="5116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352"/>
        <w:gridCol w:w="3035"/>
        <w:gridCol w:w="1418"/>
        <w:gridCol w:w="424"/>
        <w:gridCol w:w="1418"/>
        <w:gridCol w:w="686"/>
        <w:gridCol w:w="1304"/>
        <w:gridCol w:w="598"/>
        <w:gridCol w:w="493"/>
        <w:gridCol w:w="416"/>
        <w:gridCol w:w="410"/>
        <w:gridCol w:w="772"/>
        <w:gridCol w:w="709"/>
        <w:gridCol w:w="678"/>
        <w:gridCol w:w="680"/>
      </w:tblGrid>
      <w:tr w:rsidR="0035261D" w:rsidRPr="00EC1CC7" w14:paraId="6509594B" w14:textId="77777777" w:rsidTr="008533D1">
        <w:trPr>
          <w:cantSplit/>
          <w:trHeight w:val="262"/>
        </w:trPr>
        <w:tc>
          <w:tcPr>
            <w:tcW w:w="3540" w:type="pct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05CD8B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bookmarkStart w:id="0" w:name="_Hlk96348156"/>
          </w:p>
          <w:p w14:paraId="07AB4CF4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Summary of synthesis of prognostic factors</w:t>
            </w:r>
          </w:p>
          <w:p w14:paraId="51B3DEFE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</w:p>
        </w:tc>
        <w:tc>
          <w:tcPr>
            <w:tcW w:w="17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C7E9282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</w:p>
        </w:tc>
        <w:tc>
          <w:tcPr>
            <w:tcW w:w="1287" w:type="pct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EC77612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Adapted GRADE Criteria</w:t>
            </w:r>
          </w:p>
        </w:tc>
      </w:tr>
      <w:tr w:rsidR="0035261D" w:rsidRPr="00EC1CC7" w14:paraId="7EBEB2EF" w14:textId="77777777" w:rsidTr="0096171C">
        <w:trPr>
          <w:cantSplit/>
          <w:trHeight w:val="1290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32B37A66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pecific outcome</w:t>
            </w:r>
          </w:p>
        </w:tc>
        <w:tc>
          <w:tcPr>
            <w:tcW w:w="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2A6B60F7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Number of Studies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7473A943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otential Prognostic Factors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14315EC3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uthors</w:t>
            </w:r>
          </w:p>
        </w:tc>
        <w:tc>
          <w:tcPr>
            <w:tcW w:w="1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450D1636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Effect Measure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2219F860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Univariable effect size</w:t>
            </w:r>
          </w:p>
          <w:p w14:paraId="595A3DC9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(95% CI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hideMark/>
          </w:tcPr>
          <w:p w14:paraId="760129B9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25AA9904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ultivariable effect size</w:t>
            </w:r>
          </w:p>
          <w:p w14:paraId="1CBCFD35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(95% CI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194A8A10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17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B9F36F1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060B9F0F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tudy Limitations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06E1BE52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onsistency of results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1D4F084A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Effect size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7BFDB0B5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recision of results</w:t>
            </w: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4E7107F0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ublication bias</w:t>
            </w: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614A6983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verall Quality</w:t>
            </w:r>
          </w:p>
        </w:tc>
      </w:tr>
      <w:tr w:rsidR="0035261D" w:rsidRPr="00EC1CC7" w14:paraId="34BAA068" w14:textId="77777777" w:rsidTr="008533D1">
        <w:trPr>
          <w:cantSplit/>
          <w:trHeight w:val="406"/>
        </w:trPr>
        <w:tc>
          <w:tcPr>
            <w:tcW w:w="3540" w:type="pct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E36DB0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hree-month follow up</w:t>
            </w:r>
          </w:p>
        </w:tc>
        <w:tc>
          <w:tcPr>
            <w:tcW w:w="17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53F3E44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287" w:type="pct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E8A8FC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349CCE22" w14:textId="77777777" w:rsidTr="0096171C">
        <w:trPr>
          <w:cantSplit/>
          <w:trHeight w:val="376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A88AD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ain (NRS)</w:t>
            </w:r>
          </w:p>
        </w:tc>
        <w:tc>
          <w:tcPr>
            <w:tcW w:w="12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E2A0B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33C3AD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ause, overload during usual activities</w:t>
            </w:r>
          </w:p>
          <w:p w14:paraId="58AAF47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17184A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Distress-middle vs lowest tertitle</w:t>
            </w:r>
          </w:p>
          <w:p w14:paraId="6AFB959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0A6E3A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YTdmMTk2MS0wZmE4LTQ5YTItYThiNi1hZWViYjgzYzVlYj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889323299"/>
                <w:placeholder>
                  <w:docPart w:val="34F60826E639A345B0CB7AA69164BBA4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2D77514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5752C8A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MTUxNjMwYi01MDFhLTQzOTYtOWIxZS02N2UwYTcxZGZhNW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494834005"/>
                <w:placeholder>
                  <w:docPart w:val="FFF073C2EE515F49B06C1CC4F6933BCF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4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B3A82A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5EB1FB7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D088E5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7C49B3CF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284177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56 (-0.28 to 1.40)</w:t>
            </w:r>
          </w:p>
          <w:p w14:paraId="10860A0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13B6C7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38 (-0.50 to 1.27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FBBB98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  <w:p w14:paraId="3FC8B29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178A55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C6C1448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0.67 (-0.04 to 1.37</w:t>
            </w:r>
          </w:p>
          <w:p w14:paraId="3952FCE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FBCEF3A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0.44 (-0.29 to 1.16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E325E9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7D63642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90606D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173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2740EB2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  <w:hideMark/>
          </w:tcPr>
          <w:p w14:paraId="00890AFD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4772FA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0B6BE5C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55B971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5BF421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7557B63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0F61C7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CAFF6C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4599E99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CA2DE0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4F2DB2A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2A816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24B3787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420D5C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AB612C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45FA395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B75FC5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685F8C7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70455C00" w14:textId="77777777" w:rsidTr="0096171C">
        <w:trPr>
          <w:cantSplit/>
          <w:trHeight w:val="1134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9CAF7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Poor functional outcome </w:t>
            </w:r>
          </w:p>
        </w:tc>
        <w:tc>
          <w:tcPr>
            <w:tcW w:w="12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043C26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984686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 scale (3) reducing demands mid Vs. low</w:t>
            </w:r>
          </w:p>
          <w:p w14:paraId="57A709A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E29D5E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 scale (3) reducing demands high Vs. low</w:t>
            </w:r>
          </w:p>
          <w:p w14:paraId="6601073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07FB20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sub scale 5) distress mid Vs. low</w:t>
            </w:r>
          </w:p>
          <w:p w14:paraId="4DDECFC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7D6C9F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Coexisting complaint lower extremity Vs knee only complaint </w:t>
            </w:r>
          </w:p>
          <w:p w14:paraId="060E97B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8DF2DE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eeting ACSM position stand Vs not meeting norm </w:t>
            </w:r>
          </w:p>
          <w:p w14:paraId="24F102B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D02BE0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ocial support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D41540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4YmUxZDgwMC0xNTg5LTRhYTItYjI5YS0zN2ZmNTQ4MjdkNWQ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484353233"/>
                <w:placeholder>
                  <w:docPart w:val="567D5883657B2D43A8BBACC351E55501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4E40AA6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1D68EA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mOTdjOGRjNi0zNTgwLTQ1MTUtYWJlYi0yZjE0NmIxMzhjMz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2101093719"/>
                <w:placeholder>
                  <w:docPart w:val="0A55E08278E0E54FAE2663F2ECB85FFA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3F2C91D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BE2A1EB" w14:textId="77777777" w:rsidR="0035261D" w:rsidRDefault="0035261D" w:rsidP="008533D1">
            <w:pPr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jYjFmMTBlOS00Yzk5LTQ5NGUtOGQyNS1iNmM1NjNkYzBjOT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896504637"/>
                <w:placeholder>
                  <w:docPart w:val="22FC833EADC7AD4DA7674B1CA4741CAD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306A878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1DEAACE" w14:textId="77777777" w:rsidR="0035261D" w:rsidRDefault="0035261D" w:rsidP="008533D1">
            <w:pPr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YmMxZjkwYi1mNmYxLTRhNGYtOGM1Yi1iODE0YjEzOWI5ZTk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830290714"/>
                <w:placeholder>
                  <w:docPart w:val="896823CDB84E834FA38E6907B09D7691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564B430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056509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N2U2OGVmOC1mOTcwLTRmMTQtYmM1MC02MmI3ZGE5ZTA5ODE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729267281"/>
                <w:placeholder>
                  <w:docPart w:val="C7DD2518A5C50F468BBC01AA2930BF35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2A5F59F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70A7A9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NmI1NTRmYy1jYmQ2LTRlODAtYWEyNS01MjdhYzdlOTNjMT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082656392"/>
                <w:placeholder>
                  <w:docPart w:val="5CB85256B8C6AC46B12769DE1A5C8CF9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580EFA3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1A191E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3E6826A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C9FFB0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606D5ED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EDCDD4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5A23132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EA3089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1F8CD2D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88110A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0A68469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D67B3D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6E6B1B6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E07A95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.37 (-6.74 to 9.48)</w:t>
            </w:r>
          </w:p>
          <w:p w14:paraId="26F7735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E10FEE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7.31 (0.46 to 14.16)</w:t>
            </w:r>
          </w:p>
          <w:p w14:paraId="6D0F375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BCAB53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3.12 (-4.35 to 10.59)</w:t>
            </w:r>
          </w:p>
          <w:p w14:paraId="2A97944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420BE7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8,21 (-19.69 to 3.28)</w:t>
            </w:r>
          </w:p>
          <w:p w14:paraId="47379E1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BB7CCE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6.66 (-1.25 to 14.58)</w:t>
            </w:r>
          </w:p>
          <w:p w14:paraId="153D059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10BA6B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0.64 (-1.05 to 0.22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7071A1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  <w:p w14:paraId="0681926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3D9E79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  <w:p w14:paraId="4996367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2B540D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  <w:p w14:paraId="1E84388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178E85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  <w:p w14:paraId="2675F08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59A2BB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  <w:p w14:paraId="568CB55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F14E57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FB364BE" w14:textId="77777777" w:rsidR="0035261D" w:rsidRPr="00EC1CC7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  <w:t>-5.79 (-11.01 to 0.34)</w:t>
            </w:r>
          </w:p>
          <w:p w14:paraId="702C792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530CCD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0.39 (-5.54 to 4.76)</w:t>
            </w:r>
          </w:p>
          <w:p w14:paraId="6C2F681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1B90A4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29 (-5.38 to 5.95)</w:t>
            </w:r>
          </w:p>
          <w:p w14:paraId="62CD24F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3109882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-2.65 (-11.52 to 6.22)</w:t>
            </w:r>
          </w:p>
          <w:p w14:paraId="5EB79F9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571970E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 xml:space="preserve">5.83 (0.20 to 11.87) </w:t>
            </w:r>
          </w:p>
          <w:p w14:paraId="31BCC6F5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</w:p>
          <w:p w14:paraId="32297AC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-0.30 (0.63 to 0.03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C58BD1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735C465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6048AF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88</w:t>
            </w:r>
          </w:p>
          <w:p w14:paraId="6753370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E742FC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92</w:t>
            </w:r>
          </w:p>
          <w:p w14:paraId="4A5A1D1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E1AEAE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56</w:t>
            </w:r>
          </w:p>
          <w:p w14:paraId="69B34B5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E5DCF6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0FEB506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177738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173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E97D72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  <w:hideMark/>
          </w:tcPr>
          <w:p w14:paraId="522626EC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CAFFC4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266E3A1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DB829D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4D2A565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C3EAEF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3BCAA9B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8DCF09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7F06FCB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A1AD2B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0212EAF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ACD8EF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F2E6F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arge</w:t>
            </w:r>
          </w:p>
          <w:p w14:paraId="4393498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4798C6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460D022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C18296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45F8ED5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9B71BB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  <w:p w14:paraId="00AF434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EB3CD2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arge</w:t>
            </w:r>
          </w:p>
          <w:p w14:paraId="32D3633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292CDF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F4360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27CA68E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B27AAD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5BD16E5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C82EBF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15A2BC2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F189C6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0E33ECE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9147EE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2255897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6864A9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28E8E9A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57D71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66E2CAF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591687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56620F1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AEA18D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51C6982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AC84A5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00D9BA1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BC4B1D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03E7426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9EB185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2B10F6C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4D7125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Low </w:t>
            </w:r>
          </w:p>
          <w:p w14:paraId="09E797B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4B3B72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4D85EFB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64A213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04E802E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3C366C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w</w:t>
            </w:r>
          </w:p>
          <w:p w14:paraId="0A4AAF7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E3B4E6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Low </w:t>
            </w:r>
          </w:p>
          <w:p w14:paraId="743B0F1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8BEF18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ow</w:t>
            </w:r>
          </w:p>
        </w:tc>
      </w:tr>
      <w:tr w:rsidR="0035261D" w:rsidRPr="00EC1CC7" w14:paraId="6FF4FA92" w14:textId="77777777" w:rsidTr="008533D1">
        <w:trPr>
          <w:cantSplit/>
          <w:trHeight w:val="376"/>
        </w:trPr>
        <w:tc>
          <w:tcPr>
            <w:tcW w:w="3540" w:type="pct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E76B87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2-month follow up</w:t>
            </w:r>
          </w:p>
        </w:tc>
        <w:tc>
          <w:tcPr>
            <w:tcW w:w="17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5C14F9E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287" w:type="pct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BC2EC6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40941AA8" w14:textId="77777777" w:rsidTr="0096171C">
        <w:trPr>
          <w:cantSplit/>
          <w:trHeight w:val="831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43D9F3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ain (NRS)</w:t>
            </w:r>
          </w:p>
          <w:p w14:paraId="6B12A5B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56C9DB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EC85D2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6D6B68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ause, injury during exercise</w:t>
            </w:r>
          </w:p>
          <w:p w14:paraId="2625795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6ABE04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action mid Vs. low</w:t>
            </w:r>
          </w:p>
          <w:p w14:paraId="0AC80B6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76AB28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CI distress mid Vs. low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34EE64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MDczM2U0ZC04NjFkLTRiZTQtYjY0Yi1jNWNjZTRkMDZiZj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837659952"/>
                <w:placeholder>
                  <w:docPart w:val="AECF9575EE43034BBB431EF7C28F701D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54E48BA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ECE746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ZTVmNmNmZS0zNTI1LTRmOWYtYjk4My0zNzQ0MWVhYzZlOGI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825547152"/>
                <w:placeholder>
                  <w:docPart w:val="B4545D0CF1E47F4BB529AF6AE42FADC7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3154CBD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D1BEB7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wZDdkN2IwZC0wODU0LTRlZmEtYTBlOC0wOWNlMDc2YjdiMTc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327365249"/>
                <w:placeholder>
                  <w:docPart w:val="3C02D3844D34954DAC5DFEE7ED2823B7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</w:tc>
        <w:tc>
          <w:tcPr>
            <w:tcW w:w="1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32411B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29C84DC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45CC34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75BB670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16C969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DDAF6D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1.19 (-0.20 to 2.58)</w:t>
            </w:r>
          </w:p>
          <w:p w14:paraId="443CDFA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E5D47C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1.01 (-0.98 to 0.96)</w:t>
            </w:r>
          </w:p>
          <w:p w14:paraId="0B96D6D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4BD99A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0.20 (-1.18 to 0.78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8BC6C7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1F98FD8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B43BD2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00BD2E9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4B1C02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22696AD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0.98 (0.12 to 2.08)</w:t>
            </w:r>
          </w:p>
          <w:p w14:paraId="7D6F5AD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3FDBF54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-0.32 (-1.10 to 0.47)</w:t>
            </w:r>
          </w:p>
          <w:p w14:paraId="28A1DAD9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</w:p>
          <w:p w14:paraId="64558EC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-0.34 (-1.15 to 0.48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1540B6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5045C8A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02F99E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43</w:t>
            </w:r>
          </w:p>
          <w:p w14:paraId="5D2F96E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5BCAB9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42</w:t>
            </w:r>
          </w:p>
        </w:tc>
        <w:tc>
          <w:tcPr>
            <w:tcW w:w="17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320F252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textDirection w:val="btLr"/>
            <w:vAlign w:val="center"/>
            <w:hideMark/>
          </w:tcPr>
          <w:p w14:paraId="0A123C71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8A56FA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7DB920C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22B344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0E826F3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CF1C43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20111A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1E0FED5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410239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arge</w:t>
            </w:r>
          </w:p>
          <w:p w14:paraId="5A32A95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497DCC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arge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0FE8F0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30C197E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DED074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593E106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D07394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592DED3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1F1C08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4272DBD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B67E1A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6B489FC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C25920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285F9AA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6BD453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561570E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F9915A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7EDF6E7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C9CE4A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09FCC16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38505A67" w14:textId="77777777" w:rsidTr="0096171C">
        <w:trPr>
          <w:cantSplit/>
          <w:trHeight w:val="759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CF662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Persisting knee symptoms </w:t>
            </w:r>
          </w:p>
          <w:p w14:paraId="0B8E350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994AE4C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EF7D4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BMI &gt;25</w:t>
            </w:r>
          </w:p>
          <w:p w14:paraId="09A5638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8E748D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elf-reported crepitus knee</w:t>
            </w:r>
          </w:p>
          <w:p w14:paraId="4BE25F6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67309E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History of traumatic knee symptoms 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650873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iOWI1NTM3ZS0wYTRiLTRkYWEtYjE2My1kNTA5MDZlMmMwOGM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1010487775"/>
                <w:placeholder>
                  <w:docPart w:val="9BE3C865FE00A549B0707A279EC624A6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  <w:p w14:paraId="1A6012B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2BA9FC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"/>
                <w:id w:val="1878499561"/>
                <w:placeholder>
                  <w:docPart w:val="A55869DCBD72F4418FD4570AEBD1F781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6)</w:t>
                </w:r>
              </w:sdtContent>
            </w:sdt>
          </w:p>
          <w:p w14:paraId="7C8FFF4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B409E4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Belo at </w:t>
            </w:r>
            <w:proofErr w:type="spellStart"/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l</w:t>
            </w:r>
            <w:proofErr w:type="spellEnd"/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ZmI5OGRjNi04MTY1LTQzMGMtYTQwYi04NjcxNWE1NzkxN2E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1218588114"/>
                <w:placeholder>
                  <w:docPart w:val="120F7327C61C7E4FBB2545B1EBF94049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1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0419A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</w:t>
            </w:r>
          </w:p>
          <w:p w14:paraId="6D57EC2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10CB7D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</w:t>
            </w:r>
          </w:p>
          <w:p w14:paraId="3FF59B2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C4F190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17F781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2.5 (1.0 to 6.2)</w:t>
            </w:r>
          </w:p>
          <w:p w14:paraId="622F92D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621966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4 (0.1 to 1.3)</w:t>
            </w:r>
          </w:p>
          <w:p w14:paraId="6192D14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873093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2.26 (1.47 to 3.46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035C2A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4</w:t>
            </w:r>
          </w:p>
          <w:p w14:paraId="3979263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7BB992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72EFDF4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754E2A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20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E892938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3.2 (1.2 to 8.6)</w:t>
            </w:r>
          </w:p>
          <w:p w14:paraId="3EFF147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AC22D18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0.4 (0.1 to 1.2)</w:t>
            </w:r>
          </w:p>
          <w:p w14:paraId="6648CD3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1F53BC7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56 (0.97-2.49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08030CC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23</w:t>
            </w:r>
          </w:p>
          <w:p w14:paraId="780CD1D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EDB899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67392C6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7697C7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73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4D9475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5E92811D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700B5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266F6E8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BF0292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67679D8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D130E2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2F1293E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6C2004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  <w:p w14:paraId="0B91967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B44F6D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  <w:p w14:paraId="4FBF749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EE9C6C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7CE53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777340A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B85462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62E1123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F84D63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561A0C9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060C66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5BA8524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36A61F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033CFC3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5A4F91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F4ADC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29BC055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D257DC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1255E97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4EB703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573C1DC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2D07A029" w14:textId="77777777" w:rsidTr="0096171C">
        <w:trPr>
          <w:cantSplit/>
          <w:trHeight w:val="543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hideMark/>
          </w:tcPr>
          <w:p w14:paraId="7DA8F0D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Unfavourable outcome </w:t>
            </w:r>
          </w:p>
        </w:tc>
        <w:tc>
          <w:tcPr>
            <w:tcW w:w="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2C56A0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1040EF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mitation during daily function (WOMAC &gt;20)</w:t>
            </w:r>
          </w:p>
          <w:p w14:paraId="33BF079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292772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Comorbidity skeletal system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7F3055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ZmJmYjYzOC1hOWQyLTQ3YmQtOTJhYS03YWQyYzY3ZjhkN2U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1243301543"/>
                <w:placeholder>
                  <w:docPart w:val="8817E5B6E287844AB343FEED96B51452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  <w:p w14:paraId="111FB39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839866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Kastelei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M2Y0M2I1Mi1mYTBmLTRiZDgtOTE1ZS1mMGMyNjllMDcwM2IiLCJpc0VkaXRlZCI6ZmFsc2UsImNpdGF0aW9uSXRlbXMiOlt7ImlkIjoiZjBhNWQ3ZjctMDUzNi0zZDljLWEzMGEtYTlkODQ0NDc2MmMxIiwiaXNUZW1wb3JhcnkiOmZhbHNlLCJpdGVtRGF0YSI6eyJ0eXBlIjoiYXJ0aWNsZS1qb3VybmFsIiwiaWQiOiJmMGE1ZDdmNy0wNTM2LTNkOWMtYTMwYS1hOWQ4NDQ0NzYyYzEiLCJ0aXRsZSI6IlNpeC15ZWFyIGNvdXJzZSBhbmQgcHJvZ25vc2lzIG9mIG5vbnRyYXVtYXRpYyBrbmVlIHN5bXB0b21zIGluIGFkdWx0cyBpbiBnZW5lcmFsIHByYWN0aWNlOiBBIHByb3NwZWN0aXZlIG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"/>
                <w:id w:val="-1750651262"/>
                <w:placeholder>
                  <w:docPart w:val="182376BFDFE2784F99D18D7F3F6611B9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5)</w:t>
                </w:r>
              </w:sdtContent>
            </w:sdt>
          </w:p>
        </w:tc>
        <w:tc>
          <w:tcPr>
            <w:tcW w:w="1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21E6733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</w:t>
            </w:r>
          </w:p>
          <w:p w14:paraId="20DDDAB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A1D90D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B4ACF4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.64 (1.05 to 2.55)</w:t>
            </w:r>
          </w:p>
          <w:p w14:paraId="5FFE360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66C5C1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2.09 (1.34 to 3.27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61620F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3</w:t>
            </w:r>
          </w:p>
          <w:p w14:paraId="49FAB30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1B3594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&lt;0.01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874E00B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52 (0.93 to 2.49)</w:t>
            </w:r>
          </w:p>
          <w:p w14:paraId="46C3EB6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u w:val="single"/>
                <w:lang w:eastAsia="en-GB"/>
              </w:rPr>
            </w:pPr>
          </w:p>
          <w:p w14:paraId="6529927F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67 (0.98 to 2.84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6E5FD1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9</w:t>
            </w:r>
          </w:p>
          <w:p w14:paraId="402A0A0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7CEB53C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173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00B95B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textDirection w:val="btLr"/>
            <w:vAlign w:val="center"/>
            <w:hideMark/>
          </w:tcPr>
          <w:p w14:paraId="177B5BEF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2829A1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175F56E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F94B17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668A66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37C5840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F66F7F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C44203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7C93C0A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B51CF9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1C96558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E5C35A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4282E2B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240764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E06359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7F41E93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E9CF8C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07002E9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4325BD56" w14:textId="77777777" w:rsidTr="0096171C">
        <w:trPr>
          <w:cantSplit/>
          <w:trHeight w:val="522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89807C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lastRenderedPageBreak/>
              <w:t xml:space="preserve">Self-reported perceived recovery </w:t>
            </w:r>
          </w:p>
        </w:tc>
        <w:tc>
          <w:tcPr>
            <w:tcW w:w="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B704B8C" w14:textId="77777777" w:rsidR="0035261D" w:rsidRPr="00EC1CC7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0EE7F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Anterior drawer test laxity</w:t>
            </w:r>
          </w:p>
          <w:p w14:paraId="5CE4D73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2219B4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Effusion popliteal fossa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4E7FA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3ZmY0ZTA3Yy0wMzhiLTQxOGQtOGNmOS1hMjcyZDQ5ODUxMDE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1026142287"/>
                <w:placeholder>
                  <w:docPart w:val="B33092CF61109543BBED98E05733EBA2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  <w:p w14:paraId="5485195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12A047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Kastelein et al</w:t>
            </w: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"/>
                <w:id w:val="2055739066"/>
                <w:placeholder>
                  <w:docPart w:val="AB0F368BDB9F3148A1DAF3E7053F763A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7)</w:t>
                </w:r>
              </w:sdtContent>
            </w:sdt>
          </w:p>
        </w:tc>
        <w:tc>
          <w:tcPr>
            <w:tcW w:w="1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F8EA6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</w:t>
            </w:r>
          </w:p>
          <w:p w14:paraId="4F44F6E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3C0464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PR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2549CC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 1.70 (0.84 to 3.30)</w:t>
            </w:r>
          </w:p>
          <w:p w14:paraId="23107F9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AFB041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1.61 (0.91 to 2.84)</w:t>
            </w:r>
          </w:p>
        </w:tc>
        <w:tc>
          <w:tcPr>
            <w:tcW w:w="2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AD8D07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5</w:t>
            </w:r>
          </w:p>
          <w:p w14:paraId="0AC1D3C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8E6206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F760894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68 (0</w:t>
            </w: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.</w:t>
            </w: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98 to 2.88</w:t>
            </w:r>
          </w:p>
          <w:p w14:paraId="2E33E497" w14:textId="77777777" w:rsidR="0035261D" w:rsidRPr="00EC1CC7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</w:pPr>
          </w:p>
          <w:p w14:paraId="17D551F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68 (0.94 to 3.03)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6DB74EA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 06</w:t>
            </w:r>
          </w:p>
          <w:p w14:paraId="2C50F3D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8A69E1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173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6B0B101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22767192" w14:textId="77777777" w:rsidR="0035261D" w:rsidRPr="00EC1CC7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4473B98" w14:textId="77777777" w:rsidR="0035261D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452FA5FB" w14:textId="77777777" w:rsidR="00333F15" w:rsidRDefault="00333F15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4EFAEB4" w14:textId="4FFF58D0" w:rsidR="00333F15" w:rsidRPr="00EC1CC7" w:rsidRDefault="00333F15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1D9E46" w14:textId="3314009D" w:rsidR="0035261D" w:rsidRDefault="00333F15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21685EEE" w14:textId="77777777" w:rsidR="00333F15" w:rsidRPr="00EC1CC7" w:rsidRDefault="00333F15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94DA6D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307586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6BD76BBD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24D295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25370BC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BCB94B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5C158FB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236574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BE76A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5ADA282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E423674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4D2FF06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197884CA" w14:textId="77777777" w:rsidTr="0096171C">
        <w:trPr>
          <w:cantSplit/>
          <w:trHeight w:val="522"/>
        </w:trPr>
        <w:tc>
          <w:tcPr>
            <w:tcW w:w="29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9DD6F0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Poor functional outcome</w:t>
            </w:r>
          </w:p>
          <w:p w14:paraId="5EF815E9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E6D6D59" w14:textId="77777777" w:rsidR="0035261D" w:rsidRPr="006775FF" w:rsidRDefault="0035261D" w:rsidP="008533D1">
            <w:pPr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10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708EA23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PCI sub-scale (4); retreating high Vs. low</w:t>
            </w:r>
          </w:p>
          <w:p w14:paraId="2C0B35D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51CDC4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PCI sub-scale (2); distraction mid Vs. low</w:t>
            </w:r>
          </w:p>
          <w:p w14:paraId="7F3AAC6F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8F62413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Chronic pain grade IV</w:t>
            </w:r>
          </w:p>
          <w:p w14:paraId="65D2A93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DB2ABA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Bilateral Knee pain present</w:t>
            </w:r>
          </w:p>
          <w:p w14:paraId="2A6FE52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1B61D6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nactivity gelling present</w:t>
            </w:r>
          </w:p>
          <w:p w14:paraId="62938A6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13281C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Duration of morning stiffness &gt;30 min</w:t>
            </w:r>
          </w:p>
          <w:p w14:paraId="19A913F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66EF94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ocal tender point count 1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A5E659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jZjRkZTA2Ni1jMjYwLTRmM2ItOGRkNC1kMDg0OTdhNmVjMGM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1995437979"/>
                <w:placeholder>
                  <w:docPart w:val="7B3CA3543B4F0F418217B12BA886B58E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426B7C23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0862C59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Van der Waal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"/>
                <w:id w:val="-1648430371"/>
                <w:placeholder>
                  <w:docPart w:val="6EAFEA253B719D4E84CB101958F15216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30)</w:t>
                </w:r>
              </w:sdtContent>
            </w:sdt>
          </w:p>
          <w:p w14:paraId="26601FCF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0B11AFF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Mallen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"/>
                <w:id w:val="-2093160940"/>
                <w:placeholder>
                  <w:docPart w:val="275D532B941AA844B7686880AC2B7D6C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8)</w:t>
                </w:r>
              </w:sdtContent>
            </w:sdt>
          </w:p>
          <w:p w14:paraId="3565777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0A4C702" w14:textId="77777777" w:rsidR="0035261D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9lODVhODI1My02MjZhLTRiNWYtOGM4My1kMWUzOWY5MTJlZDY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256944584"/>
                <w:placeholder>
                  <w:docPart w:val="A94F4400597D2146BA505984ED4CD58B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  <w:p w14:paraId="1C7342B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CD40A2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yODM4NzQ3YS1lNTVmLTQzOTQtYjY5Yy1kMmNjMDJjNDJjNDc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272209073"/>
                <w:placeholder>
                  <w:docPart w:val="53C5F6EC6A465F4288FB7BDAB95517D7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  <w:p w14:paraId="3D973F0F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E5AECB3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0ODM5NzU5Ny1kMDExLTRjODYtYjhhYy02Y2NiNGY2NDE1YTM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1392657109"/>
                <w:placeholder>
                  <w:docPart w:val="6FFE391324007B46A59A47E4F87642EC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  <w:p w14:paraId="31378F75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B873BD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Thomas et al </w:t>
            </w:r>
            <w:sdt>
              <w:sdtPr>
                <w:rPr>
                  <w:rFonts w:eastAsia="Times New Roman" w:cstheme="minorHAnsi"/>
                  <w:color w:val="000000"/>
                  <w:sz w:val="12"/>
                  <w:szCs w:val="12"/>
                  <w:lang w:eastAsia="en-GB"/>
                </w:rPr>
                <w:tag w:val="MENDELEY_CITATION_v3_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"/>
                <w:id w:val="-1789806866"/>
                <w:placeholder>
                  <w:docPart w:val="81101BEC3EB40C4DA0784D0C70615B23"/>
                </w:placeholder>
              </w:sdtPr>
              <w:sdtEndPr/>
              <w:sdtContent>
                <w:r w:rsidRPr="00D25D5D">
                  <w:rPr>
                    <w:rFonts w:eastAsia="Times New Roman" w:cstheme="minorHAnsi"/>
                    <w:color w:val="000000"/>
                    <w:sz w:val="12"/>
                    <w:szCs w:val="12"/>
                    <w:lang w:eastAsia="en-GB"/>
                  </w:rPr>
                  <w:t>(29)</w:t>
                </w:r>
              </w:sdtContent>
            </w:sdt>
          </w:p>
        </w:tc>
        <w:tc>
          <w:tcPr>
            <w:tcW w:w="1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E108E9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6C3BE42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0AC216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C</w:t>
            </w:r>
          </w:p>
          <w:p w14:paraId="76895A1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E51BB49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R</w:t>
            </w:r>
          </w:p>
          <w:p w14:paraId="708AA979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2946B8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R</w:t>
            </w:r>
          </w:p>
          <w:p w14:paraId="62ED517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55A0F2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R</w:t>
            </w:r>
          </w:p>
          <w:p w14:paraId="2B04205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85A576A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R</w:t>
            </w:r>
          </w:p>
          <w:p w14:paraId="1CD8703A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656181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RR</w:t>
            </w:r>
          </w:p>
        </w:tc>
        <w:tc>
          <w:tcPr>
            <w:tcW w:w="4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FE62A75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6.92 (-0.11 to 13.95)</w:t>
            </w:r>
          </w:p>
          <w:p w14:paraId="5BF77BA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04FBBD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2.53 (-5.22 to 10.28)</w:t>
            </w:r>
          </w:p>
          <w:p w14:paraId="4DE6F35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012133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1.75 (1.27 to 2.41)</w:t>
            </w:r>
          </w:p>
          <w:p w14:paraId="4078112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937D04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1.46 (1.12 to 1.90)</w:t>
            </w:r>
          </w:p>
          <w:p w14:paraId="4D3E00F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EB8076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1.68 (1.26 to 2.25)</w:t>
            </w:r>
          </w:p>
          <w:p w14:paraId="54FFF38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A2F1D7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1.84 (1.19 to 2.84)</w:t>
            </w:r>
          </w:p>
          <w:p w14:paraId="7C8B709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C6B60F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1.20 (0.88 to 1.65)</w:t>
            </w:r>
          </w:p>
          <w:p w14:paraId="0E72E2C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872D55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86F5DC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36D2F6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EBF436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A8A865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01</w:t>
            </w:r>
          </w:p>
          <w:p w14:paraId="0F51687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12260E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05</w:t>
            </w:r>
          </w:p>
          <w:p w14:paraId="5EED0B95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6E248C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&lt;0.001</w:t>
            </w:r>
          </w:p>
          <w:p w14:paraId="720E67C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DB0690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06</w:t>
            </w:r>
          </w:p>
          <w:p w14:paraId="63BA17A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52AEB1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252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A88ACE4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2.61 (-3.11 to 8.33)</w:t>
            </w:r>
          </w:p>
          <w:p w14:paraId="385D65D8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</w:p>
          <w:p w14:paraId="7218E017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-1.72 (-7.88 to 4.45)</w:t>
            </w:r>
          </w:p>
          <w:p w14:paraId="3F59BD4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0BF2E6C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42 (1.00 to 2.03)</w:t>
            </w:r>
          </w:p>
          <w:p w14:paraId="7164D91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4E880D9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28 (0.98 to 1.68)</w:t>
            </w:r>
          </w:p>
          <w:p w14:paraId="26A3E1A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81538FB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34 (0.98 to 1.83)</w:t>
            </w:r>
          </w:p>
          <w:p w14:paraId="6137E98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9077D25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</w:pPr>
            <w:r w:rsidRPr="006775FF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1.55 (0.99 to 2.43)</w:t>
            </w:r>
          </w:p>
          <w:p w14:paraId="6F58D3BF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DC04863" w14:textId="77777777" w:rsidR="0035261D" w:rsidRPr="006775FF" w:rsidRDefault="0035261D" w:rsidP="008533D1">
            <w:pPr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1.16 (0.84 to 1.58) </w:t>
            </w:r>
          </w:p>
        </w:tc>
        <w:tc>
          <w:tcPr>
            <w:tcW w:w="2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4A5DD8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37</w:t>
            </w:r>
          </w:p>
          <w:p w14:paraId="3A2F41A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1F7834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59</w:t>
            </w:r>
          </w:p>
          <w:p w14:paraId="4F753209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E0D4FE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51</w:t>
            </w:r>
          </w:p>
          <w:p w14:paraId="3FBFE39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F8B871A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68</w:t>
            </w:r>
          </w:p>
          <w:p w14:paraId="66CAC975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C9F859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67</w:t>
            </w:r>
          </w:p>
          <w:p w14:paraId="5ED5B86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80FC4C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057</w:t>
            </w:r>
          </w:p>
          <w:p w14:paraId="1FFD923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DDFF69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0.370</w:t>
            </w:r>
          </w:p>
        </w:tc>
        <w:tc>
          <w:tcPr>
            <w:tcW w:w="173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04D7A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14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8D2DE3D" w14:textId="77777777" w:rsidR="0035261D" w:rsidRPr="006775FF" w:rsidRDefault="0035261D" w:rsidP="008533D1">
            <w:pPr>
              <w:ind w:left="113" w:right="113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Many</w:t>
            </w:r>
          </w:p>
        </w:tc>
        <w:tc>
          <w:tcPr>
            <w:tcW w:w="14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CA4B4A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65B28909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D40047A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6BF86681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38146D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0186A5C2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591B12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61472A45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22D8860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27D58ADE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63D1EC6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  <w:p w14:paraId="31D25E48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E77CD8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514273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  <w:p w14:paraId="7131DA0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085FEF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arge</w:t>
            </w:r>
          </w:p>
          <w:p w14:paraId="4F93C51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2FDD2E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0E9010C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7E072B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089CC65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170FF5A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6700BEB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2A153F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  <w:p w14:paraId="221EF5BC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8C6005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Small</w:t>
            </w:r>
          </w:p>
        </w:tc>
        <w:tc>
          <w:tcPr>
            <w:tcW w:w="24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F07072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4BAA5A4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15734F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6998686F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6EB4FB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5C5D7D03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991C70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388C9FA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5D569D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6749277A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7C7C682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4BB3C10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4A004FD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Imprecise</w:t>
            </w:r>
          </w:p>
          <w:p w14:paraId="09044E2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3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5367CC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165E36B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764C79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3049DAE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C5F8ABD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185A3EB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923D175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4E27687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58DEA95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7112625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9537C3E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  <w:p w14:paraId="42D2523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9A9770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Likely</w:t>
            </w:r>
          </w:p>
        </w:tc>
        <w:tc>
          <w:tcPr>
            <w:tcW w:w="23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547257A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6575711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57F786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663B28D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06999725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4D48294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64646387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7A4B30F8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31A28EC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444B7B46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1EC4FB42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05E7C9C1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  <w:p w14:paraId="28339C20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6775FF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  <w:p w14:paraId="5EF93524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</w:tr>
      <w:tr w:rsidR="0035261D" w:rsidRPr="00EC1CC7" w14:paraId="09E2403D" w14:textId="77777777" w:rsidTr="008533D1">
        <w:trPr>
          <w:cantSplit/>
          <w:trHeight w:val="522"/>
        </w:trPr>
        <w:tc>
          <w:tcPr>
            <w:tcW w:w="5000" w:type="pct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F8B03A3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  <w:t>Key</w:t>
            </w: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: Pain Coping Inventory (PCI (strategy number used); Body Mass Index (BMI); Musculoskeletal (MSK); Passive Range of Movement (PROM); Western Ontario and McMaster Universities Osteoarthritis Index (WOMAC); Regression Coefficient (RC); Risk Ratio (RR); Odds Ratio (OR); Confidence Interval (CI).</w:t>
            </w:r>
          </w:p>
          <w:p w14:paraId="53175E47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 classification: Value &gt;0 = greater reduction in pai/improved function; &lt;0 = less reduction in pain or functioning</w:t>
            </w:r>
          </w:p>
          <w:p w14:paraId="4288B05F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RC classification of effect size: Small if measures between -1.4 to 0 and 0 to 1.4, moderate -1.41 to -3.4 and 1.4 to 3.4, large &gt; -3.41 and &gt;3.41</w:t>
            </w:r>
          </w:p>
          <w:p w14:paraId="10E2F98B" w14:textId="77777777" w:rsidR="0035261D" w:rsidRPr="00EC1CC7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OR/HR/RR Classification of effect size: Small if measures between 0.66-1 and 1 to 2.4, moderate 0.33-0.65 and 2.41 to 4.4, large &lt;0.32 and &gt;4.41.</w:t>
            </w:r>
          </w:p>
          <w:p w14:paraId="6E8BF27B" w14:textId="77777777" w:rsidR="0035261D" w:rsidRPr="006775FF" w:rsidRDefault="0035261D" w:rsidP="008533D1">
            <w:pPr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Effect size and confidence intervals in </w:t>
            </w: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GB"/>
              </w:rPr>
              <w:t>bold</w:t>
            </w:r>
            <w:r w:rsidRPr="00EC1CC7">
              <w:rPr>
                <w:rFonts w:eastAsia="Times New Roman" w:cstheme="minorHAnsi"/>
                <w:b/>
                <w:bCs/>
                <w:sz w:val="12"/>
                <w:szCs w:val="12"/>
                <w:lang w:eastAsia="en-GB"/>
              </w:rPr>
              <w:t xml:space="preserve"> </w:t>
            </w:r>
            <w:r w:rsidRPr="00EC1CC7">
              <w:rPr>
                <w:rFonts w:eastAsia="Times New Roman" w:cstheme="minorHAnsi"/>
                <w:sz w:val="12"/>
                <w:szCs w:val="12"/>
                <w:lang w:eastAsia="en-GB"/>
              </w:rPr>
              <w:t>text indicate prognostic value (&gt;moderate effect size with or without narrow CI’s or small effect size with narrow CI’s)</w:t>
            </w:r>
          </w:p>
        </w:tc>
      </w:tr>
      <w:bookmarkEnd w:id="0"/>
    </w:tbl>
    <w:p w14:paraId="47C718D6" w14:textId="77777777" w:rsidR="0035261D" w:rsidRPr="00EC1CC7" w:rsidRDefault="0035261D" w:rsidP="0035261D">
      <w:pPr>
        <w:rPr>
          <w:rFonts w:cstheme="minorHAnsi"/>
          <w:i/>
          <w:iCs/>
          <w:sz w:val="22"/>
          <w:szCs w:val="22"/>
        </w:rPr>
      </w:pPr>
    </w:p>
    <w:p w14:paraId="674F8ADA" w14:textId="77777777" w:rsidR="0067290F" w:rsidRDefault="0067290F"/>
    <w:sectPr w:rsidR="0067290F" w:rsidSect="009617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61D"/>
    <w:rsid w:val="002717E7"/>
    <w:rsid w:val="00333F15"/>
    <w:rsid w:val="0035261D"/>
    <w:rsid w:val="0067290F"/>
    <w:rsid w:val="0096171C"/>
    <w:rsid w:val="00A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64F47"/>
  <w15:chartTrackingRefBased/>
  <w15:docId w15:val="{9B9E72F3-393D-014C-97B3-DDB84CDF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6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4F60826E639A345B0CB7AA69164BB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5E5657-DA81-ED40-AFBA-64B68BA78AAC}"/>
      </w:docPartPr>
      <w:docPartBody>
        <w:p w:rsidR="002B5BFB" w:rsidRDefault="00734B0A" w:rsidP="00734B0A">
          <w:pPr>
            <w:pStyle w:val="34F60826E639A345B0CB7AA69164BBA4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FF073C2EE515F49B06C1CC4F6933B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6FA47E-B9F8-214B-AC58-66F50A38EE65}"/>
      </w:docPartPr>
      <w:docPartBody>
        <w:p w:rsidR="002B5BFB" w:rsidRDefault="00734B0A" w:rsidP="00734B0A">
          <w:pPr>
            <w:pStyle w:val="FFF073C2EE515F49B06C1CC4F6933BCF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7D5883657B2D43A8BBACC351E555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935677-BD67-A646-B7DD-7018FE9FB01A}"/>
      </w:docPartPr>
      <w:docPartBody>
        <w:p w:rsidR="002B5BFB" w:rsidRDefault="00734B0A" w:rsidP="00734B0A">
          <w:pPr>
            <w:pStyle w:val="567D5883657B2D43A8BBACC351E5550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55E08278E0E54FAE2663F2ECB85F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6DA9D5-460D-ED45-9D95-9054B7BC3B6B}"/>
      </w:docPartPr>
      <w:docPartBody>
        <w:p w:rsidR="002B5BFB" w:rsidRDefault="00734B0A" w:rsidP="00734B0A">
          <w:pPr>
            <w:pStyle w:val="0A55E08278E0E54FAE2663F2ECB85FF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FC833EADC7AD4DA7674B1CA4741C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79C088-32D8-8E4C-BF14-E156E7EFA033}"/>
      </w:docPartPr>
      <w:docPartBody>
        <w:p w:rsidR="002B5BFB" w:rsidRDefault="00734B0A" w:rsidP="00734B0A">
          <w:pPr>
            <w:pStyle w:val="22FC833EADC7AD4DA7674B1CA4741CA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6823CDB84E834FA38E6907B09D76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4059AE-84D2-6E4E-B854-CFBA79FB0BCF}"/>
      </w:docPartPr>
      <w:docPartBody>
        <w:p w:rsidR="002B5BFB" w:rsidRDefault="00734B0A" w:rsidP="00734B0A">
          <w:pPr>
            <w:pStyle w:val="896823CDB84E834FA38E6907B09D769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DD2518A5C50F468BBC01AA2930BF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17C0BD-F070-B24A-B9AA-7473FA8550D4}"/>
      </w:docPartPr>
      <w:docPartBody>
        <w:p w:rsidR="002B5BFB" w:rsidRDefault="00734B0A" w:rsidP="00734B0A">
          <w:pPr>
            <w:pStyle w:val="C7DD2518A5C50F468BBC01AA2930BF35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B85256B8C6AC46B12769DE1A5C8C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369089-6822-5A4B-94C7-AF7EE98EE3CD}"/>
      </w:docPartPr>
      <w:docPartBody>
        <w:p w:rsidR="002B5BFB" w:rsidRDefault="00734B0A" w:rsidP="00734B0A">
          <w:pPr>
            <w:pStyle w:val="5CB85256B8C6AC46B12769DE1A5C8CF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CF9575EE43034BBB431EF7C28F70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B3E861-5E2D-B74D-8E6C-E31EDFBA1C12}"/>
      </w:docPartPr>
      <w:docPartBody>
        <w:p w:rsidR="002B5BFB" w:rsidRDefault="00734B0A" w:rsidP="00734B0A">
          <w:pPr>
            <w:pStyle w:val="AECF9575EE43034BBB431EF7C28F701D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545D0CF1E47F4BB529AF6AE42FAD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05C3AC-1E81-8441-9415-992E6FCB6916}"/>
      </w:docPartPr>
      <w:docPartBody>
        <w:p w:rsidR="002B5BFB" w:rsidRDefault="00734B0A" w:rsidP="00734B0A">
          <w:pPr>
            <w:pStyle w:val="B4545D0CF1E47F4BB529AF6AE42FADC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02D3844D34954DAC5DFEE7ED2823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CEB64B-6B89-DE47-9CF9-8A0418F662FF}"/>
      </w:docPartPr>
      <w:docPartBody>
        <w:p w:rsidR="002B5BFB" w:rsidRDefault="00734B0A" w:rsidP="00734B0A">
          <w:pPr>
            <w:pStyle w:val="3C02D3844D34954DAC5DFEE7ED2823B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E3C865FE00A549B0707A279EC624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B96B3D-FF20-874D-8D30-D8DDA1B91E05}"/>
      </w:docPartPr>
      <w:docPartBody>
        <w:p w:rsidR="002B5BFB" w:rsidRDefault="00734B0A" w:rsidP="00734B0A">
          <w:pPr>
            <w:pStyle w:val="9BE3C865FE00A549B0707A279EC624A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5869DCBD72F4418FD4570AEBD1F7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22851A-0352-334C-A6FF-5FFA30CF25A5}"/>
      </w:docPartPr>
      <w:docPartBody>
        <w:p w:rsidR="002B5BFB" w:rsidRDefault="00734B0A" w:rsidP="00734B0A">
          <w:pPr>
            <w:pStyle w:val="A55869DCBD72F4418FD4570AEBD1F781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0F7327C61C7E4FBB2545B1EBF940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E35BEC-2C97-A34C-BEED-63A1FFEEAE38}"/>
      </w:docPartPr>
      <w:docPartBody>
        <w:p w:rsidR="002B5BFB" w:rsidRDefault="00734B0A" w:rsidP="00734B0A">
          <w:pPr>
            <w:pStyle w:val="120F7327C61C7E4FBB2545B1EBF9404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17E5B6E287844AB343FEED96B514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FA2B06-63B1-F342-BBBE-2ACC1AD761CF}"/>
      </w:docPartPr>
      <w:docPartBody>
        <w:p w:rsidR="002B5BFB" w:rsidRDefault="00734B0A" w:rsidP="00734B0A">
          <w:pPr>
            <w:pStyle w:val="8817E5B6E287844AB343FEED96B51452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2376BFDFE2784F99D18D7F3F6611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0E27A4-614E-5848-9672-3AB8191AAC28}"/>
      </w:docPartPr>
      <w:docPartBody>
        <w:p w:rsidR="002B5BFB" w:rsidRDefault="00734B0A" w:rsidP="00734B0A">
          <w:pPr>
            <w:pStyle w:val="182376BFDFE2784F99D18D7F3F6611B9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3092CF61109543BBED98E05733EB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590EED-25FB-5B4E-80AF-2C271BF83EA7}"/>
      </w:docPartPr>
      <w:docPartBody>
        <w:p w:rsidR="002B5BFB" w:rsidRDefault="00734B0A" w:rsidP="00734B0A">
          <w:pPr>
            <w:pStyle w:val="B33092CF61109543BBED98E05733EBA2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0F368BDB9F3148A1DAF3E7053F76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881AE1-9A4C-1340-B7F4-667056827CF9}"/>
      </w:docPartPr>
      <w:docPartBody>
        <w:p w:rsidR="002B5BFB" w:rsidRDefault="00734B0A" w:rsidP="00734B0A">
          <w:pPr>
            <w:pStyle w:val="AB0F368BDB9F3148A1DAF3E7053F763A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3CA3543B4F0F418217B12BA886B5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2DA90D-7785-2543-8045-114D6DC8654E}"/>
      </w:docPartPr>
      <w:docPartBody>
        <w:p w:rsidR="002B5BFB" w:rsidRDefault="00734B0A" w:rsidP="00734B0A">
          <w:pPr>
            <w:pStyle w:val="7B3CA3543B4F0F418217B12BA886B58E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AFEA253B719D4E84CB101958F152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FB07E4-A2E8-DD4D-A8A7-43F99861205E}"/>
      </w:docPartPr>
      <w:docPartBody>
        <w:p w:rsidR="002B5BFB" w:rsidRDefault="00734B0A" w:rsidP="00734B0A">
          <w:pPr>
            <w:pStyle w:val="6EAFEA253B719D4E84CB101958F15216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5D532B941AA844B7686880AC2B7D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5F11D1-CAF5-504E-A939-56E4FD303850}"/>
      </w:docPartPr>
      <w:docPartBody>
        <w:p w:rsidR="002B5BFB" w:rsidRDefault="00734B0A" w:rsidP="00734B0A">
          <w:pPr>
            <w:pStyle w:val="275D532B941AA844B7686880AC2B7D6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4F4400597D2146BA505984ED4CD5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0EF77E-0D04-7047-A7ED-599364741362}"/>
      </w:docPartPr>
      <w:docPartBody>
        <w:p w:rsidR="002B5BFB" w:rsidRDefault="00734B0A" w:rsidP="00734B0A">
          <w:pPr>
            <w:pStyle w:val="A94F4400597D2146BA505984ED4CD58B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C5F6EC6A465F4288FB7BDAB95517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6C0C77-4C20-3E4C-85A7-C0FC44408788}"/>
      </w:docPartPr>
      <w:docPartBody>
        <w:p w:rsidR="002B5BFB" w:rsidRDefault="00734B0A" w:rsidP="00734B0A">
          <w:pPr>
            <w:pStyle w:val="53C5F6EC6A465F4288FB7BDAB95517D7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FE391324007B46A59A47E4F87642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CC1502-65F6-6B48-989D-07B61509AD21}"/>
      </w:docPartPr>
      <w:docPartBody>
        <w:p w:rsidR="002B5BFB" w:rsidRDefault="00734B0A" w:rsidP="00734B0A">
          <w:pPr>
            <w:pStyle w:val="6FFE391324007B46A59A47E4F87642EC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1101BEC3EB40C4DA0784D0C70615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411C55-8DDC-7242-99EC-45507157C2A4}"/>
      </w:docPartPr>
      <w:docPartBody>
        <w:p w:rsidR="002B5BFB" w:rsidRDefault="00734B0A" w:rsidP="00734B0A">
          <w:pPr>
            <w:pStyle w:val="81101BEC3EB40C4DA0784D0C70615B23"/>
          </w:pPr>
          <w:r w:rsidRPr="00E029F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0A"/>
    <w:rsid w:val="002B5BFB"/>
    <w:rsid w:val="00734B0A"/>
    <w:rsid w:val="00DA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4B0A"/>
    <w:rPr>
      <w:color w:val="808080"/>
    </w:rPr>
  </w:style>
  <w:style w:type="paragraph" w:customStyle="1" w:styleId="34F60826E639A345B0CB7AA69164BBA4">
    <w:name w:val="34F60826E639A345B0CB7AA69164BBA4"/>
    <w:rsid w:val="00734B0A"/>
  </w:style>
  <w:style w:type="paragraph" w:customStyle="1" w:styleId="FFF073C2EE515F49B06C1CC4F6933BCF">
    <w:name w:val="FFF073C2EE515F49B06C1CC4F6933BCF"/>
    <w:rsid w:val="00734B0A"/>
  </w:style>
  <w:style w:type="paragraph" w:customStyle="1" w:styleId="567D5883657B2D43A8BBACC351E55501">
    <w:name w:val="567D5883657B2D43A8BBACC351E55501"/>
    <w:rsid w:val="00734B0A"/>
  </w:style>
  <w:style w:type="paragraph" w:customStyle="1" w:styleId="0A55E08278E0E54FAE2663F2ECB85FFA">
    <w:name w:val="0A55E08278E0E54FAE2663F2ECB85FFA"/>
    <w:rsid w:val="00734B0A"/>
  </w:style>
  <w:style w:type="paragraph" w:customStyle="1" w:styleId="22FC833EADC7AD4DA7674B1CA4741CAD">
    <w:name w:val="22FC833EADC7AD4DA7674B1CA4741CAD"/>
    <w:rsid w:val="00734B0A"/>
  </w:style>
  <w:style w:type="paragraph" w:customStyle="1" w:styleId="896823CDB84E834FA38E6907B09D7691">
    <w:name w:val="896823CDB84E834FA38E6907B09D7691"/>
    <w:rsid w:val="00734B0A"/>
  </w:style>
  <w:style w:type="paragraph" w:customStyle="1" w:styleId="C7DD2518A5C50F468BBC01AA2930BF35">
    <w:name w:val="C7DD2518A5C50F468BBC01AA2930BF35"/>
    <w:rsid w:val="00734B0A"/>
  </w:style>
  <w:style w:type="paragraph" w:customStyle="1" w:styleId="5CB85256B8C6AC46B12769DE1A5C8CF9">
    <w:name w:val="5CB85256B8C6AC46B12769DE1A5C8CF9"/>
    <w:rsid w:val="00734B0A"/>
  </w:style>
  <w:style w:type="paragraph" w:customStyle="1" w:styleId="AECF9575EE43034BBB431EF7C28F701D">
    <w:name w:val="AECF9575EE43034BBB431EF7C28F701D"/>
    <w:rsid w:val="00734B0A"/>
  </w:style>
  <w:style w:type="paragraph" w:customStyle="1" w:styleId="B4545D0CF1E47F4BB529AF6AE42FADC7">
    <w:name w:val="B4545D0CF1E47F4BB529AF6AE42FADC7"/>
    <w:rsid w:val="00734B0A"/>
  </w:style>
  <w:style w:type="paragraph" w:customStyle="1" w:styleId="3C02D3844D34954DAC5DFEE7ED2823B7">
    <w:name w:val="3C02D3844D34954DAC5DFEE7ED2823B7"/>
    <w:rsid w:val="00734B0A"/>
  </w:style>
  <w:style w:type="paragraph" w:customStyle="1" w:styleId="9BE3C865FE00A549B0707A279EC624A6">
    <w:name w:val="9BE3C865FE00A549B0707A279EC624A6"/>
    <w:rsid w:val="00734B0A"/>
  </w:style>
  <w:style w:type="paragraph" w:customStyle="1" w:styleId="A55869DCBD72F4418FD4570AEBD1F781">
    <w:name w:val="A55869DCBD72F4418FD4570AEBD1F781"/>
    <w:rsid w:val="00734B0A"/>
  </w:style>
  <w:style w:type="paragraph" w:customStyle="1" w:styleId="120F7327C61C7E4FBB2545B1EBF94049">
    <w:name w:val="120F7327C61C7E4FBB2545B1EBF94049"/>
    <w:rsid w:val="00734B0A"/>
  </w:style>
  <w:style w:type="paragraph" w:customStyle="1" w:styleId="8817E5B6E287844AB343FEED96B51452">
    <w:name w:val="8817E5B6E287844AB343FEED96B51452"/>
    <w:rsid w:val="00734B0A"/>
  </w:style>
  <w:style w:type="paragraph" w:customStyle="1" w:styleId="182376BFDFE2784F99D18D7F3F6611B9">
    <w:name w:val="182376BFDFE2784F99D18D7F3F6611B9"/>
    <w:rsid w:val="00734B0A"/>
  </w:style>
  <w:style w:type="paragraph" w:customStyle="1" w:styleId="B33092CF61109543BBED98E05733EBA2">
    <w:name w:val="B33092CF61109543BBED98E05733EBA2"/>
    <w:rsid w:val="00734B0A"/>
  </w:style>
  <w:style w:type="paragraph" w:customStyle="1" w:styleId="AB0F368BDB9F3148A1DAF3E7053F763A">
    <w:name w:val="AB0F368BDB9F3148A1DAF3E7053F763A"/>
    <w:rsid w:val="00734B0A"/>
  </w:style>
  <w:style w:type="paragraph" w:customStyle="1" w:styleId="7B3CA3543B4F0F418217B12BA886B58E">
    <w:name w:val="7B3CA3543B4F0F418217B12BA886B58E"/>
    <w:rsid w:val="00734B0A"/>
  </w:style>
  <w:style w:type="paragraph" w:customStyle="1" w:styleId="6EAFEA253B719D4E84CB101958F15216">
    <w:name w:val="6EAFEA253B719D4E84CB101958F15216"/>
    <w:rsid w:val="00734B0A"/>
  </w:style>
  <w:style w:type="paragraph" w:customStyle="1" w:styleId="275D532B941AA844B7686880AC2B7D6C">
    <w:name w:val="275D532B941AA844B7686880AC2B7D6C"/>
    <w:rsid w:val="00734B0A"/>
  </w:style>
  <w:style w:type="paragraph" w:customStyle="1" w:styleId="A94F4400597D2146BA505984ED4CD58B">
    <w:name w:val="A94F4400597D2146BA505984ED4CD58B"/>
    <w:rsid w:val="00734B0A"/>
  </w:style>
  <w:style w:type="paragraph" w:customStyle="1" w:styleId="53C5F6EC6A465F4288FB7BDAB95517D7">
    <w:name w:val="53C5F6EC6A465F4288FB7BDAB95517D7"/>
    <w:rsid w:val="00734B0A"/>
  </w:style>
  <w:style w:type="paragraph" w:customStyle="1" w:styleId="6FFE391324007B46A59A47E4F87642EC">
    <w:name w:val="6FFE391324007B46A59A47E4F87642EC"/>
    <w:rsid w:val="00734B0A"/>
  </w:style>
  <w:style w:type="paragraph" w:customStyle="1" w:styleId="81101BEC3EB40C4DA0784D0C70615B23">
    <w:name w:val="81101BEC3EB40C4DA0784D0C70615B23"/>
    <w:rsid w:val="00734B0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3</cp:revision>
  <dcterms:created xsi:type="dcterms:W3CDTF">2022-02-24T14:32:00Z</dcterms:created>
  <dcterms:modified xsi:type="dcterms:W3CDTF">2022-11-16T17:19:00Z</dcterms:modified>
</cp:coreProperties>
</file>